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1417"/>
        <w:gridCol w:w="2127"/>
        <w:gridCol w:w="1957"/>
      </w:tblGrid>
      <w:tr w:rsidR="000B5BA9" w:rsidRPr="00271F5F" w14:paraId="6B9369E0" w14:textId="77777777" w:rsidTr="000F5D85">
        <w:trPr>
          <w:trHeight w:val="640"/>
        </w:trPr>
        <w:tc>
          <w:tcPr>
            <w:tcW w:w="86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373FB3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able S3</w:t>
            </w:r>
            <w:bookmarkStart w:id="0" w:name="_GoBack"/>
            <w:bookmarkEnd w:id="0"/>
            <w:r w:rsidRPr="005F36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|</w:t>
            </w: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observer</w:t>
            </w:r>
            <w:proofErr w:type="spellEnd"/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reement of the IHC staining score with regard to tumor quantity and intensity of staining</w:t>
            </w:r>
          </w:p>
        </w:tc>
      </w:tr>
      <w:tr w:rsidR="000B5BA9" w:rsidRPr="00271F5F" w14:paraId="5B2AF6C0" w14:textId="77777777" w:rsidTr="000F5D8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51AAE4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5B1B1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umor quantity </w:t>
            </w: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N = 23</w:t>
            </w:r>
          </w:p>
        </w:tc>
        <w:tc>
          <w:tcPr>
            <w:tcW w:w="40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E8401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mor Intensity</w:t>
            </w: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N = 23</w:t>
            </w:r>
          </w:p>
        </w:tc>
      </w:tr>
      <w:tr w:rsidR="000B5BA9" w:rsidRPr="00271F5F" w14:paraId="7DC17A5A" w14:textId="77777777" w:rsidTr="000F5D8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A48FC2B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CFEBDFB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ed kappa (</w:t>
            </w:r>
            <w:r w:rsidRPr="005F3643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𝜅</w:t>
            </w: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3CB4782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88333D9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ed kappa (</w:t>
            </w:r>
            <w:r w:rsidRPr="005F3643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𝜅</w:t>
            </w: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C68DBB5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0B5BA9" w:rsidRPr="00271F5F" w14:paraId="1CFDA812" w14:textId="77777777" w:rsidTr="000F5D8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977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6CFD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00C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-0.8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9C2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B9AB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-1.130</w:t>
            </w:r>
          </w:p>
        </w:tc>
      </w:tr>
      <w:tr w:rsidR="000B5BA9" w:rsidRPr="00271F5F" w14:paraId="5119F00F" w14:textId="77777777" w:rsidTr="000F5D8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0F0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C15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3C1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4-1.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996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8B5A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-0.827</w:t>
            </w:r>
          </w:p>
        </w:tc>
      </w:tr>
      <w:tr w:rsidR="000B5BA9" w:rsidRPr="00271F5F" w14:paraId="67033981" w14:textId="77777777" w:rsidTr="000F5D8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CA8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7BD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5722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1-1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30B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F9B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-0.951</w:t>
            </w:r>
          </w:p>
        </w:tc>
      </w:tr>
      <w:tr w:rsidR="000B5BA9" w:rsidRPr="00271F5F" w14:paraId="6532D001" w14:textId="77777777" w:rsidTr="000F5D8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ECC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EED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107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1-0.9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C31E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F94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B5BA9" w:rsidRPr="00271F5F" w14:paraId="252A6A8D" w14:textId="77777777" w:rsidTr="000F5D8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BE4" w14:textId="77777777" w:rsidR="000B5BA9" w:rsidRPr="005F3643" w:rsidRDefault="000B5BA9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864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0A6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-1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C40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32B6" w14:textId="77777777" w:rsidR="000B5BA9" w:rsidRPr="005F3643" w:rsidRDefault="000B5BA9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-1.080</w:t>
            </w:r>
          </w:p>
        </w:tc>
      </w:tr>
      <w:tr w:rsidR="000B5BA9" w:rsidRPr="00271F5F" w14:paraId="15136DAE" w14:textId="77777777" w:rsidTr="000F5D85">
        <w:trPr>
          <w:trHeight w:val="320"/>
        </w:trPr>
        <w:tc>
          <w:tcPr>
            <w:tcW w:w="86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6756B" w14:textId="77777777" w:rsidR="000B5BA9" w:rsidRPr="00271F5F" w:rsidRDefault="000B5BA9" w:rsidP="000F5D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71F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5635D97" w14:textId="77777777" w:rsidR="00A07823" w:rsidRDefault="000B5BA9"/>
    <w:sectPr w:rsidR="00A07823" w:rsidSect="003C2F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A9"/>
    <w:rsid w:val="000439A6"/>
    <w:rsid w:val="000B5BA9"/>
    <w:rsid w:val="003C2F3F"/>
    <w:rsid w:val="0053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08E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isser</dc:creator>
  <cp:keywords/>
  <dc:description/>
  <cp:lastModifiedBy>Sabine Visser</cp:lastModifiedBy>
  <cp:revision>1</cp:revision>
  <dcterms:created xsi:type="dcterms:W3CDTF">2017-12-27T14:07:00Z</dcterms:created>
  <dcterms:modified xsi:type="dcterms:W3CDTF">2017-12-27T14:08:00Z</dcterms:modified>
</cp:coreProperties>
</file>